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2 File. Studies excluded after full text review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ohrmann S, Witassek F, Erne P, Rickli H, Radovanovic D. Treatment of patients with myocardial infarction depends on history of cancer. Eur Heart J Acute Cardiovasc Care. 2018 Oct;7(7):639-645. doi: 10.1177/2048872617729636. Epub 2017 Sep 19. PMID: 28927294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on Y, Zha L, Sasaki T, Morishima T, Ohno Y, Mochizuki H, Sobue T, Miyashiro I. Heart Disease Mortality in Cancer Survivors: A Population-Based Study in Japan. J Am Heart Assoc. 2023 Dec 5;12(23):e029967. doi: 10.1161/JAHA.123.029967. Epub 2023 Nov 28. PMID: 38014664; PMCID: PMC10727325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terson DI, Wiebe N, Cheung WY, Mackey JR, Pituskin E, Reiman A, Tonelli M. Incident Cardiovascular Disease Among Adults With Cancer: A Population-Based Cohort Study. JACC CardioOncol. 2022 Mar 15;4(1):85-94. doi: 10.1016/j.jaccao.2022.01.100. PMID: 35492824; PMCID: PMC9040097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ng M, Wang Y, Cao X, Day JD, Liu H, Sun C, Li G. In-hospital and one-year outcomes in cancer patients receiving percutaneous coronary intervention for acute myocardial infarction: A real-world study. Front Cardiovasc Med. 2023 Feb 7;9:1005473. doi: 10.3389/fcvm.2022.1005473. PMID: 36824290; PMCID: PMC9941959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illems RAL, Winckers K, Biesmans C, de Vos-Geelen J, Ten Cate H. Evolving data on cardiovascular complications in cancer. Thromb Res. 2022 May;213 Suppl 1:S87-S94. doi: 10.1016/j.thromres.2022.01.003. Epub 2022 May 26. PMID: 36210568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oule V, Verdier L, Blanchart K, Ardouin P, Lemaitre A, Bignon M, Sabatier R, Alexandre J, Beygui F. Systematic review and meta-analysis of the prognostic impact of cancer among patients with acute coronary syndrome and/or percutaneous coronary intervention. BMC Cardiovasc Disord. 2020 Jan 30;20(1):38. doi: 10.1186/s12872-020-01352-0. PMID: 32000685; PMCID: PMC6993442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limzhanov A, Istanbuly S, Tun HN, Ozbay B, Alasnag M, Ky B, Lyon AR, Kayikcioglu M, Tenekecioglu E, Panagioti M, Kontopantelis E, Abdel-Qadir H, Mamas MA. Cardiovascular outcomes in breast cancer survivors: a systematic review and meta-analysis. Eur J Prev Cardiol. 2023 Dec 21;30(18):2018-2031. doi: 10.1093/eurjpc/zwad243. PMID: 37499186.</w:t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altName w:val="Arial"/>
    <w:charset w:val="00"/>
    <w:family w:val="swiss"/>
    <w:pitch w:val="variable"/>
  </w:font>
  <w:font w:name="Aptos Display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;Arial" w:hAnsi="Aptos;Arial" w:eastAsia="Aptos;Arial" w:cs="Times New Roman"/>
      <w:color w:val="auto"/>
      <w:kern w:val="2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;Arial" w:hAnsi="Aptos Display;Arial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;Arial" w:hAnsi="Aptos Display;Arial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Aptos Display;Arial" w:hAnsi="Aptos Display;Arial" w:eastAsia="Times New Roman" w:cs="Times New Roman"/>
      <w:color w:val="0F4761"/>
      <w:sz w:val="40"/>
      <w:szCs w:val="40"/>
    </w:rPr>
  </w:style>
  <w:style w:type="character" w:styleId="2">
    <w:name w:val="标题 2 字符"/>
    <w:qFormat/>
    <w:rPr>
      <w:rFonts w:ascii="Aptos Display;Arial" w:hAnsi="Aptos Display;Arial" w:eastAsia="Times New Roman" w:cs="Times New Roman"/>
      <w:color w:val="0F4761"/>
      <w:sz w:val="32"/>
      <w:szCs w:val="32"/>
    </w:rPr>
  </w:style>
  <w:style w:type="character" w:styleId="3">
    <w:name w:val="标题 3 字符"/>
    <w:qFormat/>
    <w:rPr>
      <w:rFonts w:eastAsia="Times New Roman" w:cs="Times New Roman"/>
      <w:color w:val="0F4761"/>
      <w:sz w:val="28"/>
      <w:szCs w:val="28"/>
    </w:rPr>
  </w:style>
  <w:style w:type="character" w:styleId="4">
    <w:name w:val="标题 4 字符"/>
    <w:qFormat/>
    <w:rPr>
      <w:rFonts w:eastAsia="Times New Roman" w:cs="Times New Roman"/>
      <w:i/>
      <w:iCs/>
      <w:color w:val="0F4761"/>
    </w:rPr>
  </w:style>
  <w:style w:type="character" w:styleId="5">
    <w:name w:val="标题 5 字符"/>
    <w:qFormat/>
    <w:rPr>
      <w:rFonts w:eastAsia="Times New Roman" w:cs="Times New Roman"/>
      <w:color w:val="0F4761"/>
    </w:rPr>
  </w:style>
  <w:style w:type="character" w:styleId="6">
    <w:name w:val="标题 6 字符"/>
    <w:qFormat/>
    <w:rPr>
      <w:rFonts w:eastAsia="Times New Roman" w:cs="Times New Roman"/>
      <w:i/>
      <w:iCs/>
      <w:color w:val="595959"/>
    </w:rPr>
  </w:style>
  <w:style w:type="character" w:styleId="7">
    <w:name w:val="标题 7 字符"/>
    <w:qFormat/>
    <w:rPr>
      <w:rFonts w:eastAsia="Times New Roman" w:cs="Times New Roman"/>
      <w:color w:val="595959"/>
    </w:rPr>
  </w:style>
  <w:style w:type="character" w:styleId="8">
    <w:name w:val="标题 8 字符"/>
    <w:qFormat/>
    <w:rPr>
      <w:rFonts w:eastAsia="Times New Roman" w:cs="Times New Roman"/>
      <w:i/>
      <w:iCs/>
      <w:color w:val="272727"/>
    </w:rPr>
  </w:style>
  <w:style w:type="character" w:styleId="9">
    <w:name w:val="标题 9 字符"/>
    <w:qFormat/>
    <w:rPr>
      <w:rFonts w:eastAsia="Times New Roman" w:cs="Times New Roman"/>
      <w:color w:val="272727"/>
    </w:rPr>
  </w:style>
  <w:style w:type="character" w:styleId="Style6">
    <w:name w:val="标题 字符"/>
    <w:qFormat/>
    <w:rPr>
      <w:rFonts w:ascii="Aptos Display;Arial" w:hAnsi="Aptos Display;Arial" w:eastAsia="Times New Roman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;Arial" w:hAnsi="Aptos Display;Arial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出段落"/>
    <w:basedOn w:val="Normal"/>
    <w:qFormat/>
    <w:pPr>
      <w:spacing w:before="0" w:after="16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03:45:00Z</dcterms:created>
  <dc:creator>Author</dc:creator>
  <dc:description/>
  <cp:keywords/>
  <dc:language>en-US</dc:language>
  <cp:lastModifiedBy>author</cp:lastModifiedBy>
  <dcterms:modified xsi:type="dcterms:W3CDTF">2025-01-20T08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501aff6a1420d9046b3d8c321d859d846a7fd13693e1884f4b53eaa1dc6f5a</vt:lpwstr>
  </property>
</Properties>
</file>